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75199" w14:textId="6E8E9579" w:rsidR="000E7866" w:rsidRDefault="000E7866" w:rsidP="00165540">
      <w:pPr>
        <w:spacing w:line="360" w:lineRule="auto"/>
      </w:pPr>
      <w:r>
        <w:t xml:space="preserve">Supplemental Table </w:t>
      </w:r>
      <w:r w:rsidR="00EA5A4E">
        <w:t>4</w:t>
      </w:r>
      <w:r>
        <w:t>: Summary of data from telehealth consultations, n=57</w:t>
      </w:r>
      <w:r w:rsidR="00472786">
        <w:t xml:space="preserve"> (intervention group)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701"/>
      </w:tblGrid>
      <w:tr w:rsidR="000E7866" w14:paraId="7B159A6E" w14:textId="77777777" w:rsidTr="000E7866">
        <w:tc>
          <w:tcPr>
            <w:tcW w:w="7083" w:type="dxa"/>
          </w:tcPr>
          <w:p w14:paraId="16622A4F" w14:textId="77777777" w:rsidR="000E7866" w:rsidRPr="00030A94" w:rsidRDefault="000E7866" w:rsidP="00165540">
            <w:pPr>
              <w:spacing w:line="360" w:lineRule="auto"/>
              <w:rPr>
                <w:b/>
                <w:bCs/>
              </w:rPr>
            </w:pPr>
            <w:r w:rsidRPr="00030A94">
              <w:rPr>
                <w:b/>
                <w:bCs/>
              </w:rPr>
              <w:t>Characteristic</w:t>
            </w:r>
          </w:p>
        </w:tc>
        <w:tc>
          <w:tcPr>
            <w:tcW w:w="1701" w:type="dxa"/>
          </w:tcPr>
          <w:p w14:paraId="4EFDD65D" w14:textId="77777777" w:rsidR="000E7866" w:rsidRPr="00030A94" w:rsidRDefault="000E7866" w:rsidP="00165540">
            <w:pPr>
              <w:spacing w:line="360" w:lineRule="auto"/>
              <w:rPr>
                <w:b/>
                <w:bCs/>
              </w:rPr>
            </w:pPr>
            <w:r w:rsidRPr="00030A94">
              <w:rPr>
                <w:b/>
                <w:bCs/>
              </w:rPr>
              <w:t>Number (%)</w:t>
            </w:r>
          </w:p>
        </w:tc>
      </w:tr>
      <w:tr w:rsidR="000E7866" w14:paraId="1443647E" w14:textId="77777777" w:rsidTr="000E7866">
        <w:tc>
          <w:tcPr>
            <w:tcW w:w="7083" w:type="dxa"/>
          </w:tcPr>
          <w:p w14:paraId="06D25657" w14:textId="4530AB76" w:rsidR="000E7866" w:rsidRDefault="000E7866" w:rsidP="00165540">
            <w:pPr>
              <w:spacing w:line="360" w:lineRule="auto"/>
            </w:pPr>
            <w:r>
              <w:t>Perineal pain</w:t>
            </w:r>
          </w:p>
        </w:tc>
        <w:tc>
          <w:tcPr>
            <w:tcW w:w="1701" w:type="dxa"/>
          </w:tcPr>
          <w:p w14:paraId="4E46FC21" w14:textId="77777777" w:rsidR="000E7866" w:rsidRDefault="000E7866" w:rsidP="00165540">
            <w:pPr>
              <w:spacing w:line="360" w:lineRule="auto"/>
            </w:pPr>
            <w:r>
              <w:t>29 (50.9%)</w:t>
            </w:r>
          </w:p>
        </w:tc>
      </w:tr>
      <w:tr w:rsidR="000E7866" w14:paraId="59388528" w14:textId="77777777" w:rsidTr="000E7866">
        <w:tc>
          <w:tcPr>
            <w:tcW w:w="7083" w:type="dxa"/>
          </w:tcPr>
          <w:p w14:paraId="7872FBD4" w14:textId="77777777" w:rsidR="000E7866" w:rsidRDefault="000E7866" w:rsidP="00165540">
            <w:pPr>
              <w:spacing w:line="360" w:lineRule="auto"/>
            </w:pPr>
            <w:r>
              <w:t>Urinary incontinence</w:t>
            </w:r>
          </w:p>
        </w:tc>
        <w:tc>
          <w:tcPr>
            <w:tcW w:w="1701" w:type="dxa"/>
          </w:tcPr>
          <w:p w14:paraId="6E33EDD9" w14:textId="77777777" w:rsidR="000E7866" w:rsidRDefault="000E7866" w:rsidP="00165540">
            <w:pPr>
              <w:spacing w:line="360" w:lineRule="auto"/>
            </w:pPr>
            <w:r>
              <w:t>15 (26.3%)</w:t>
            </w:r>
          </w:p>
        </w:tc>
      </w:tr>
      <w:tr w:rsidR="000E7866" w14:paraId="2478C05A" w14:textId="77777777" w:rsidTr="000E7866">
        <w:tc>
          <w:tcPr>
            <w:tcW w:w="7083" w:type="dxa"/>
          </w:tcPr>
          <w:p w14:paraId="68593BF3" w14:textId="77777777" w:rsidR="000E7866" w:rsidRDefault="000E7866" w:rsidP="00165540">
            <w:pPr>
              <w:spacing w:line="360" w:lineRule="auto"/>
            </w:pPr>
            <w:r>
              <w:t>Flatal incontinence</w:t>
            </w:r>
          </w:p>
        </w:tc>
        <w:tc>
          <w:tcPr>
            <w:tcW w:w="1701" w:type="dxa"/>
          </w:tcPr>
          <w:p w14:paraId="425DD31C" w14:textId="77777777" w:rsidR="000E7866" w:rsidRDefault="000E7866" w:rsidP="00165540">
            <w:pPr>
              <w:spacing w:line="360" w:lineRule="auto"/>
            </w:pPr>
            <w:r>
              <w:t>21 (36.8%)</w:t>
            </w:r>
          </w:p>
        </w:tc>
      </w:tr>
      <w:tr w:rsidR="000E7866" w14:paraId="52EBD6C0" w14:textId="77777777" w:rsidTr="000E7866">
        <w:tc>
          <w:tcPr>
            <w:tcW w:w="7083" w:type="dxa"/>
          </w:tcPr>
          <w:p w14:paraId="4777F4BE" w14:textId="77777777" w:rsidR="000E7866" w:rsidRDefault="000E7866" w:rsidP="00165540">
            <w:pPr>
              <w:spacing w:line="360" w:lineRule="auto"/>
            </w:pPr>
            <w:r>
              <w:t>Fecal incontinence</w:t>
            </w:r>
          </w:p>
        </w:tc>
        <w:tc>
          <w:tcPr>
            <w:tcW w:w="1701" w:type="dxa"/>
          </w:tcPr>
          <w:p w14:paraId="5FF4F1C4" w14:textId="77777777" w:rsidR="000E7866" w:rsidRDefault="000E7866" w:rsidP="00165540">
            <w:pPr>
              <w:spacing w:line="360" w:lineRule="auto"/>
            </w:pPr>
            <w:r>
              <w:t>10 (17.5%)</w:t>
            </w:r>
          </w:p>
        </w:tc>
      </w:tr>
      <w:tr w:rsidR="000E7866" w14:paraId="460B8F08" w14:textId="77777777" w:rsidTr="000E7866">
        <w:tc>
          <w:tcPr>
            <w:tcW w:w="7083" w:type="dxa"/>
          </w:tcPr>
          <w:p w14:paraId="3C9A68D4" w14:textId="77777777" w:rsidR="000E7866" w:rsidRDefault="000E7866" w:rsidP="00165540">
            <w:pPr>
              <w:spacing w:line="360" w:lineRule="auto"/>
            </w:pPr>
            <w:r>
              <w:t xml:space="preserve">Pelvic </w:t>
            </w:r>
            <w:proofErr w:type="gramStart"/>
            <w:r>
              <w:t>organ</w:t>
            </w:r>
            <w:proofErr w:type="gramEnd"/>
            <w:r>
              <w:t xml:space="preserve"> prolapse symptoms</w:t>
            </w:r>
          </w:p>
        </w:tc>
        <w:tc>
          <w:tcPr>
            <w:tcW w:w="1701" w:type="dxa"/>
          </w:tcPr>
          <w:p w14:paraId="0AB46822" w14:textId="77777777" w:rsidR="000E7866" w:rsidRDefault="000E7866" w:rsidP="00165540">
            <w:pPr>
              <w:spacing w:line="360" w:lineRule="auto"/>
            </w:pPr>
            <w:r>
              <w:t>0</w:t>
            </w:r>
          </w:p>
        </w:tc>
      </w:tr>
      <w:tr w:rsidR="000E7866" w14:paraId="348CB1C4" w14:textId="77777777" w:rsidTr="000E7866">
        <w:tc>
          <w:tcPr>
            <w:tcW w:w="7083" w:type="dxa"/>
          </w:tcPr>
          <w:p w14:paraId="447B05F7" w14:textId="77777777" w:rsidR="000E7866" w:rsidRDefault="000E7866" w:rsidP="00165540">
            <w:pPr>
              <w:spacing w:line="360" w:lineRule="auto"/>
            </w:pPr>
            <w:r>
              <w:t>Engaged with pelvic floor physiotherapy since delivery</w:t>
            </w:r>
          </w:p>
        </w:tc>
        <w:tc>
          <w:tcPr>
            <w:tcW w:w="1701" w:type="dxa"/>
          </w:tcPr>
          <w:p w14:paraId="3EA0A953" w14:textId="77777777" w:rsidR="000E7866" w:rsidRDefault="000E7866" w:rsidP="00165540">
            <w:pPr>
              <w:spacing w:line="360" w:lineRule="auto"/>
            </w:pPr>
            <w:r>
              <w:t>30 (52.6%)</w:t>
            </w:r>
          </w:p>
        </w:tc>
      </w:tr>
      <w:tr w:rsidR="000E7866" w14:paraId="6304AE10" w14:textId="77777777" w:rsidTr="000E7866">
        <w:tc>
          <w:tcPr>
            <w:tcW w:w="7083" w:type="dxa"/>
          </w:tcPr>
          <w:p w14:paraId="148C732A" w14:textId="0BB9972A" w:rsidR="000E7866" w:rsidRDefault="000E7866" w:rsidP="00165540">
            <w:pPr>
              <w:spacing w:line="360" w:lineRule="auto"/>
            </w:pPr>
            <w:r>
              <w:t>Us</w:t>
            </w:r>
            <w:r w:rsidR="009B585D">
              <w:t>e of</w:t>
            </w:r>
            <w:r>
              <w:t xml:space="preserve"> vaginal estrogen</w:t>
            </w:r>
            <w:r w:rsidR="009B585D">
              <w:t xml:space="preserve"> postpartum</w:t>
            </w:r>
          </w:p>
        </w:tc>
        <w:tc>
          <w:tcPr>
            <w:tcW w:w="1701" w:type="dxa"/>
          </w:tcPr>
          <w:p w14:paraId="6B2AC641" w14:textId="77777777" w:rsidR="000E7866" w:rsidRDefault="000E7866" w:rsidP="00165540">
            <w:pPr>
              <w:spacing w:line="360" w:lineRule="auto"/>
            </w:pPr>
            <w:r>
              <w:t>7 (12.3%)</w:t>
            </w:r>
          </w:p>
        </w:tc>
      </w:tr>
      <w:tr w:rsidR="000E7866" w14:paraId="25FAAEA8" w14:textId="77777777" w:rsidTr="000E7866">
        <w:tc>
          <w:tcPr>
            <w:tcW w:w="7083" w:type="dxa"/>
          </w:tcPr>
          <w:p w14:paraId="45967ECB" w14:textId="77777777" w:rsidR="000E7866" w:rsidRDefault="000E7866" w:rsidP="00165540">
            <w:pPr>
              <w:spacing w:line="360" w:lineRule="auto"/>
            </w:pPr>
            <w:r>
              <w:t>Referral made during telehealth consult</w:t>
            </w:r>
          </w:p>
        </w:tc>
        <w:tc>
          <w:tcPr>
            <w:tcW w:w="1701" w:type="dxa"/>
          </w:tcPr>
          <w:p w14:paraId="398B0990" w14:textId="77777777" w:rsidR="000E7866" w:rsidRDefault="000E7866" w:rsidP="00165540">
            <w:pPr>
              <w:spacing w:line="360" w:lineRule="auto"/>
            </w:pPr>
            <w:r>
              <w:t>24 (42.1%)</w:t>
            </w:r>
          </w:p>
        </w:tc>
      </w:tr>
      <w:tr w:rsidR="000E7866" w14:paraId="274B6733" w14:textId="77777777" w:rsidTr="000E7866">
        <w:tc>
          <w:tcPr>
            <w:tcW w:w="7083" w:type="dxa"/>
          </w:tcPr>
          <w:p w14:paraId="1D0B389A" w14:textId="77777777" w:rsidR="000E7866" w:rsidRDefault="000E7866" w:rsidP="00165540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>
              <w:t>Pelvic floor physiotherapy</w:t>
            </w:r>
          </w:p>
        </w:tc>
        <w:tc>
          <w:tcPr>
            <w:tcW w:w="1701" w:type="dxa"/>
          </w:tcPr>
          <w:p w14:paraId="5287300E" w14:textId="77777777" w:rsidR="000E7866" w:rsidRDefault="000E7866" w:rsidP="00165540">
            <w:pPr>
              <w:spacing w:line="360" w:lineRule="auto"/>
            </w:pPr>
            <w:r>
              <w:t>19 (33.3%)</w:t>
            </w:r>
          </w:p>
        </w:tc>
      </w:tr>
      <w:tr w:rsidR="000E7866" w14:paraId="61442DC9" w14:textId="77777777" w:rsidTr="000E7866">
        <w:tc>
          <w:tcPr>
            <w:tcW w:w="7083" w:type="dxa"/>
          </w:tcPr>
          <w:p w14:paraId="12C2C867" w14:textId="77777777" w:rsidR="000E7866" w:rsidRDefault="000E7866" w:rsidP="00165540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>
              <w:t>Urogynecology</w:t>
            </w:r>
          </w:p>
        </w:tc>
        <w:tc>
          <w:tcPr>
            <w:tcW w:w="1701" w:type="dxa"/>
          </w:tcPr>
          <w:p w14:paraId="558EC5B9" w14:textId="77777777" w:rsidR="000E7866" w:rsidRDefault="000E7866" w:rsidP="00165540">
            <w:pPr>
              <w:spacing w:line="360" w:lineRule="auto"/>
            </w:pPr>
            <w:r>
              <w:t>3 (5.3%)</w:t>
            </w:r>
          </w:p>
        </w:tc>
      </w:tr>
      <w:tr w:rsidR="000E7866" w14:paraId="6B500A31" w14:textId="77777777" w:rsidTr="000E7866">
        <w:tc>
          <w:tcPr>
            <w:tcW w:w="7083" w:type="dxa"/>
          </w:tcPr>
          <w:p w14:paraId="0F9D6139" w14:textId="77777777" w:rsidR="000E7866" w:rsidRDefault="000E7866" w:rsidP="00165540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>
              <w:t>Gynecology</w:t>
            </w:r>
          </w:p>
        </w:tc>
        <w:tc>
          <w:tcPr>
            <w:tcW w:w="1701" w:type="dxa"/>
          </w:tcPr>
          <w:p w14:paraId="23A77C15" w14:textId="77777777" w:rsidR="000E7866" w:rsidRDefault="000E7866" w:rsidP="00165540">
            <w:pPr>
              <w:spacing w:line="360" w:lineRule="auto"/>
            </w:pPr>
            <w:r>
              <w:t>1 (1.8%)</w:t>
            </w:r>
          </w:p>
        </w:tc>
      </w:tr>
      <w:tr w:rsidR="000E7866" w14:paraId="538CC171" w14:textId="77777777" w:rsidTr="000E7866">
        <w:tc>
          <w:tcPr>
            <w:tcW w:w="7083" w:type="dxa"/>
          </w:tcPr>
          <w:p w14:paraId="78A3EE76" w14:textId="77777777" w:rsidR="000E7866" w:rsidRDefault="000E7866" w:rsidP="00165540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>
              <w:t>Endoanal ultrasound</w:t>
            </w:r>
          </w:p>
        </w:tc>
        <w:tc>
          <w:tcPr>
            <w:tcW w:w="1701" w:type="dxa"/>
          </w:tcPr>
          <w:p w14:paraId="44001E07" w14:textId="77777777" w:rsidR="000E7866" w:rsidRDefault="000E7866" w:rsidP="00165540">
            <w:pPr>
              <w:spacing w:line="360" w:lineRule="auto"/>
            </w:pPr>
            <w:r>
              <w:t>1 (1.8%)</w:t>
            </w:r>
          </w:p>
        </w:tc>
      </w:tr>
      <w:tr w:rsidR="000E7866" w14:paraId="22DA0BEA" w14:textId="77777777" w:rsidTr="000E7866">
        <w:tc>
          <w:tcPr>
            <w:tcW w:w="7083" w:type="dxa"/>
          </w:tcPr>
          <w:p w14:paraId="59E5F027" w14:textId="2A5EFF53" w:rsidR="000E7866" w:rsidRDefault="000E7866" w:rsidP="00165540">
            <w:pPr>
              <w:spacing w:after="0" w:line="360" w:lineRule="auto"/>
            </w:pPr>
            <w:r>
              <w:t>Prescription provided for vaginal estrogen during telehealth consult</w:t>
            </w:r>
          </w:p>
        </w:tc>
        <w:tc>
          <w:tcPr>
            <w:tcW w:w="1701" w:type="dxa"/>
          </w:tcPr>
          <w:p w14:paraId="653AFBC8" w14:textId="77777777" w:rsidR="000E7866" w:rsidRDefault="000E7866" w:rsidP="00165540">
            <w:pPr>
              <w:spacing w:line="360" w:lineRule="auto"/>
            </w:pPr>
            <w:r>
              <w:t>23 (40.4%)</w:t>
            </w:r>
          </w:p>
        </w:tc>
      </w:tr>
    </w:tbl>
    <w:p w14:paraId="07F06698" w14:textId="77777777" w:rsidR="003A0F48" w:rsidRDefault="003A0F48"/>
    <w:sectPr w:rsidR="003A0F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56BBC"/>
    <w:multiLevelType w:val="hybridMultilevel"/>
    <w:tmpl w:val="A8343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54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866"/>
    <w:rsid w:val="000030E0"/>
    <w:rsid w:val="00006668"/>
    <w:rsid w:val="00010E5E"/>
    <w:rsid w:val="00016A0E"/>
    <w:rsid w:val="00023B43"/>
    <w:rsid w:val="00030A94"/>
    <w:rsid w:val="000317D8"/>
    <w:rsid w:val="00032AF4"/>
    <w:rsid w:val="00035C35"/>
    <w:rsid w:val="00035D52"/>
    <w:rsid w:val="00037D39"/>
    <w:rsid w:val="00051818"/>
    <w:rsid w:val="0007626D"/>
    <w:rsid w:val="000A03B9"/>
    <w:rsid w:val="000A35FD"/>
    <w:rsid w:val="000B1554"/>
    <w:rsid w:val="000D1028"/>
    <w:rsid w:val="000E7866"/>
    <w:rsid w:val="000F3A38"/>
    <w:rsid w:val="00102E45"/>
    <w:rsid w:val="00103AC1"/>
    <w:rsid w:val="00107018"/>
    <w:rsid w:val="00115353"/>
    <w:rsid w:val="00123FCF"/>
    <w:rsid w:val="00145A01"/>
    <w:rsid w:val="00146A8F"/>
    <w:rsid w:val="00165540"/>
    <w:rsid w:val="00174446"/>
    <w:rsid w:val="00174D00"/>
    <w:rsid w:val="00175EE5"/>
    <w:rsid w:val="00181531"/>
    <w:rsid w:val="00192272"/>
    <w:rsid w:val="001956CF"/>
    <w:rsid w:val="001A3949"/>
    <w:rsid w:val="001B58F2"/>
    <w:rsid w:val="001B7F1C"/>
    <w:rsid w:val="001C0102"/>
    <w:rsid w:val="001C24D1"/>
    <w:rsid w:val="001C4806"/>
    <w:rsid w:val="001C7427"/>
    <w:rsid w:val="001D658C"/>
    <w:rsid w:val="001E13CF"/>
    <w:rsid w:val="001F54E2"/>
    <w:rsid w:val="0020106C"/>
    <w:rsid w:val="00220879"/>
    <w:rsid w:val="002602DE"/>
    <w:rsid w:val="0026193C"/>
    <w:rsid w:val="00263745"/>
    <w:rsid w:val="00263FA9"/>
    <w:rsid w:val="00267126"/>
    <w:rsid w:val="002701A3"/>
    <w:rsid w:val="002834C1"/>
    <w:rsid w:val="0028369B"/>
    <w:rsid w:val="00285BCA"/>
    <w:rsid w:val="0028784F"/>
    <w:rsid w:val="002A005C"/>
    <w:rsid w:val="002B3881"/>
    <w:rsid w:val="002C19D7"/>
    <w:rsid w:val="002C2151"/>
    <w:rsid w:val="002C3D46"/>
    <w:rsid w:val="002C52D0"/>
    <w:rsid w:val="002C5D90"/>
    <w:rsid w:val="002F0AC9"/>
    <w:rsid w:val="002F27AB"/>
    <w:rsid w:val="002F72BD"/>
    <w:rsid w:val="003022E3"/>
    <w:rsid w:val="00306FBB"/>
    <w:rsid w:val="003071BD"/>
    <w:rsid w:val="0031173C"/>
    <w:rsid w:val="00311D61"/>
    <w:rsid w:val="00317A90"/>
    <w:rsid w:val="00327C76"/>
    <w:rsid w:val="003307BE"/>
    <w:rsid w:val="0033618F"/>
    <w:rsid w:val="003615CC"/>
    <w:rsid w:val="00366EA5"/>
    <w:rsid w:val="00375A63"/>
    <w:rsid w:val="003920AC"/>
    <w:rsid w:val="00394C09"/>
    <w:rsid w:val="003963B0"/>
    <w:rsid w:val="00396E54"/>
    <w:rsid w:val="003A0F48"/>
    <w:rsid w:val="003B10B4"/>
    <w:rsid w:val="003B1BD3"/>
    <w:rsid w:val="003B3EF1"/>
    <w:rsid w:val="003C07C2"/>
    <w:rsid w:val="003C39D4"/>
    <w:rsid w:val="003C3B4E"/>
    <w:rsid w:val="003D1693"/>
    <w:rsid w:val="003E0773"/>
    <w:rsid w:val="003E53E3"/>
    <w:rsid w:val="003E68DA"/>
    <w:rsid w:val="00412E19"/>
    <w:rsid w:val="00417C63"/>
    <w:rsid w:val="00423F17"/>
    <w:rsid w:val="004243D5"/>
    <w:rsid w:val="004365C6"/>
    <w:rsid w:val="00436884"/>
    <w:rsid w:val="00451500"/>
    <w:rsid w:val="00453153"/>
    <w:rsid w:val="00465961"/>
    <w:rsid w:val="00472786"/>
    <w:rsid w:val="00476080"/>
    <w:rsid w:val="00481B2A"/>
    <w:rsid w:val="004844DD"/>
    <w:rsid w:val="004A0E86"/>
    <w:rsid w:val="004A6CAA"/>
    <w:rsid w:val="004A7167"/>
    <w:rsid w:val="004C3FEE"/>
    <w:rsid w:val="004D1A49"/>
    <w:rsid w:val="004D650E"/>
    <w:rsid w:val="004E3D11"/>
    <w:rsid w:val="00501284"/>
    <w:rsid w:val="0051065E"/>
    <w:rsid w:val="005224CC"/>
    <w:rsid w:val="00527A78"/>
    <w:rsid w:val="005314D0"/>
    <w:rsid w:val="00555859"/>
    <w:rsid w:val="00557CDF"/>
    <w:rsid w:val="00560B12"/>
    <w:rsid w:val="00570D1F"/>
    <w:rsid w:val="00590FBF"/>
    <w:rsid w:val="00594B8C"/>
    <w:rsid w:val="00597622"/>
    <w:rsid w:val="005A0865"/>
    <w:rsid w:val="005A56CD"/>
    <w:rsid w:val="005B11CB"/>
    <w:rsid w:val="005C6A61"/>
    <w:rsid w:val="005D3EB8"/>
    <w:rsid w:val="005D4F95"/>
    <w:rsid w:val="005F5590"/>
    <w:rsid w:val="006301C8"/>
    <w:rsid w:val="006427F3"/>
    <w:rsid w:val="00647AF2"/>
    <w:rsid w:val="006707A0"/>
    <w:rsid w:val="006730CC"/>
    <w:rsid w:val="00680020"/>
    <w:rsid w:val="0069063D"/>
    <w:rsid w:val="00693CE1"/>
    <w:rsid w:val="00694301"/>
    <w:rsid w:val="006971B7"/>
    <w:rsid w:val="00697C4D"/>
    <w:rsid w:val="006A3CB5"/>
    <w:rsid w:val="006A5BBE"/>
    <w:rsid w:val="006B46F0"/>
    <w:rsid w:val="006C4C7E"/>
    <w:rsid w:val="006C7BEB"/>
    <w:rsid w:val="006D2956"/>
    <w:rsid w:val="006D5024"/>
    <w:rsid w:val="006D7042"/>
    <w:rsid w:val="006E4B2E"/>
    <w:rsid w:val="006F0032"/>
    <w:rsid w:val="006F1E9C"/>
    <w:rsid w:val="006F6974"/>
    <w:rsid w:val="007059E4"/>
    <w:rsid w:val="00712B04"/>
    <w:rsid w:val="00713751"/>
    <w:rsid w:val="007169F7"/>
    <w:rsid w:val="00726260"/>
    <w:rsid w:val="00731F22"/>
    <w:rsid w:val="007345BB"/>
    <w:rsid w:val="00746777"/>
    <w:rsid w:val="00755773"/>
    <w:rsid w:val="00757AD2"/>
    <w:rsid w:val="007616B9"/>
    <w:rsid w:val="0076178E"/>
    <w:rsid w:val="00762B03"/>
    <w:rsid w:val="00781AB9"/>
    <w:rsid w:val="007868D1"/>
    <w:rsid w:val="00786F7A"/>
    <w:rsid w:val="00791022"/>
    <w:rsid w:val="00796B08"/>
    <w:rsid w:val="007A12D2"/>
    <w:rsid w:val="007B11EF"/>
    <w:rsid w:val="007D4874"/>
    <w:rsid w:val="007D575B"/>
    <w:rsid w:val="007E1680"/>
    <w:rsid w:val="007E449A"/>
    <w:rsid w:val="007E60FF"/>
    <w:rsid w:val="007E6FFA"/>
    <w:rsid w:val="007F20E8"/>
    <w:rsid w:val="007F78DC"/>
    <w:rsid w:val="008005EC"/>
    <w:rsid w:val="00816257"/>
    <w:rsid w:val="00820198"/>
    <w:rsid w:val="00825396"/>
    <w:rsid w:val="008410D6"/>
    <w:rsid w:val="008411FD"/>
    <w:rsid w:val="0084244A"/>
    <w:rsid w:val="00843231"/>
    <w:rsid w:val="00845793"/>
    <w:rsid w:val="00860876"/>
    <w:rsid w:val="0086133F"/>
    <w:rsid w:val="0086762D"/>
    <w:rsid w:val="00871D8A"/>
    <w:rsid w:val="00872423"/>
    <w:rsid w:val="008812EF"/>
    <w:rsid w:val="00890746"/>
    <w:rsid w:val="008A01C0"/>
    <w:rsid w:val="008A13BA"/>
    <w:rsid w:val="008B27D4"/>
    <w:rsid w:val="008B670C"/>
    <w:rsid w:val="008C5C0D"/>
    <w:rsid w:val="008D5D7B"/>
    <w:rsid w:val="008E19A4"/>
    <w:rsid w:val="008F2CB5"/>
    <w:rsid w:val="008F7EAA"/>
    <w:rsid w:val="00905CF5"/>
    <w:rsid w:val="00906ECA"/>
    <w:rsid w:val="00907AEF"/>
    <w:rsid w:val="00907B47"/>
    <w:rsid w:val="0091756B"/>
    <w:rsid w:val="00922A9D"/>
    <w:rsid w:val="0093091B"/>
    <w:rsid w:val="00930A3A"/>
    <w:rsid w:val="00931489"/>
    <w:rsid w:val="0093697E"/>
    <w:rsid w:val="00947F45"/>
    <w:rsid w:val="009540B3"/>
    <w:rsid w:val="009653E5"/>
    <w:rsid w:val="00970CED"/>
    <w:rsid w:val="00973C5C"/>
    <w:rsid w:val="00983AE7"/>
    <w:rsid w:val="009B003A"/>
    <w:rsid w:val="009B22DB"/>
    <w:rsid w:val="009B585D"/>
    <w:rsid w:val="009C2327"/>
    <w:rsid w:val="009D02DE"/>
    <w:rsid w:val="009D1CF1"/>
    <w:rsid w:val="009E2BFD"/>
    <w:rsid w:val="009E5D9C"/>
    <w:rsid w:val="00A031AB"/>
    <w:rsid w:val="00A0705C"/>
    <w:rsid w:val="00A23DA3"/>
    <w:rsid w:val="00A27284"/>
    <w:rsid w:val="00A367B1"/>
    <w:rsid w:val="00A60358"/>
    <w:rsid w:val="00A81B07"/>
    <w:rsid w:val="00A81D25"/>
    <w:rsid w:val="00A84077"/>
    <w:rsid w:val="00A929A8"/>
    <w:rsid w:val="00AA4AC9"/>
    <w:rsid w:val="00AA5F61"/>
    <w:rsid w:val="00AB1CEE"/>
    <w:rsid w:val="00AB2554"/>
    <w:rsid w:val="00AC2F03"/>
    <w:rsid w:val="00AC57CD"/>
    <w:rsid w:val="00AD12E2"/>
    <w:rsid w:val="00AE4B22"/>
    <w:rsid w:val="00AF2177"/>
    <w:rsid w:val="00AF2BC9"/>
    <w:rsid w:val="00AF4AE8"/>
    <w:rsid w:val="00B016BD"/>
    <w:rsid w:val="00B042B4"/>
    <w:rsid w:val="00B27B1C"/>
    <w:rsid w:val="00B46344"/>
    <w:rsid w:val="00B538EF"/>
    <w:rsid w:val="00B60499"/>
    <w:rsid w:val="00B60F7A"/>
    <w:rsid w:val="00B63E88"/>
    <w:rsid w:val="00B64311"/>
    <w:rsid w:val="00B730D2"/>
    <w:rsid w:val="00B926DA"/>
    <w:rsid w:val="00B93C9E"/>
    <w:rsid w:val="00B978A9"/>
    <w:rsid w:val="00BA6683"/>
    <w:rsid w:val="00BB304E"/>
    <w:rsid w:val="00BC4A90"/>
    <w:rsid w:val="00C01EC8"/>
    <w:rsid w:val="00C1033A"/>
    <w:rsid w:val="00C169A6"/>
    <w:rsid w:val="00C3231C"/>
    <w:rsid w:val="00C43314"/>
    <w:rsid w:val="00C45460"/>
    <w:rsid w:val="00C645AC"/>
    <w:rsid w:val="00C80B8D"/>
    <w:rsid w:val="00C94802"/>
    <w:rsid w:val="00CC6A5E"/>
    <w:rsid w:val="00CE1DFF"/>
    <w:rsid w:val="00D00388"/>
    <w:rsid w:val="00D006DB"/>
    <w:rsid w:val="00D012DC"/>
    <w:rsid w:val="00D13616"/>
    <w:rsid w:val="00D20361"/>
    <w:rsid w:val="00D21445"/>
    <w:rsid w:val="00D328FD"/>
    <w:rsid w:val="00D41552"/>
    <w:rsid w:val="00D426A6"/>
    <w:rsid w:val="00D46713"/>
    <w:rsid w:val="00D47C22"/>
    <w:rsid w:val="00D50FF3"/>
    <w:rsid w:val="00D570E2"/>
    <w:rsid w:val="00D65C25"/>
    <w:rsid w:val="00D72F90"/>
    <w:rsid w:val="00D7744C"/>
    <w:rsid w:val="00D937CD"/>
    <w:rsid w:val="00DA507B"/>
    <w:rsid w:val="00DA6362"/>
    <w:rsid w:val="00DA6E57"/>
    <w:rsid w:val="00DB1C87"/>
    <w:rsid w:val="00DC2538"/>
    <w:rsid w:val="00DD1F51"/>
    <w:rsid w:val="00DE369A"/>
    <w:rsid w:val="00DF07FB"/>
    <w:rsid w:val="00DF0ACA"/>
    <w:rsid w:val="00E02667"/>
    <w:rsid w:val="00E06E6F"/>
    <w:rsid w:val="00E07B79"/>
    <w:rsid w:val="00E10CEC"/>
    <w:rsid w:val="00E12618"/>
    <w:rsid w:val="00E2018E"/>
    <w:rsid w:val="00E23A25"/>
    <w:rsid w:val="00E31984"/>
    <w:rsid w:val="00E330DE"/>
    <w:rsid w:val="00E5241A"/>
    <w:rsid w:val="00E7620B"/>
    <w:rsid w:val="00E776A4"/>
    <w:rsid w:val="00E82A09"/>
    <w:rsid w:val="00E92FA5"/>
    <w:rsid w:val="00E94B01"/>
    <w:rsid w:val="00EA5A4E"/>
    <w:rsid w:val="00EB1103"/>
    <w:rsid w:val="00EB29A0"/>
    <w:rsid w:val="00EC4C4F"/>
    <w:rsid w:val="00EC5C69"/>
    <w:rsid w:val="00EF3A15"/>
    <w:rsid w:val="00EF79C3"/>
    <w:rsid w:val="00F055EE"/>
    <w:rsid w:val="00F05EDF"/>
    <w:rsid w:val="00F22666"/>
    <w:rsid w:val="00F22963"/>
    <w:rsid w:val="00F302BE"/>
    <w:rsid w:val="00F34175"/>
    <w:rsid w:val="00F3641F"/>
    <w:rsid w:val="00F46295"/>
    <w:rsid w:val="00F468AE"/>
    <w:rsid w:val="00F50145"/>
    <w:rsid w:val="00F523C6"/>
    <w:rsid w:val="00F52791"/>
    <w:rsid w:val="00F53408"/>
    <w:rsid w:val="00F60B01"/>
    <w:rsid w:val="00F67021"/>
    <w:rsid w:val="00F74E2B"/>
    <w:rsid w:val="00F7690F"/>
    <w:rsid w:val="00FA2355"/>
    <w:rsid w:val="00FB1A53"/>
    <w:rsid w:val="00FD05B2"/>
    <w:rsid w:val="00FD6005"/>
    <w:rsid w:val="00FE17DE"/>
    <w:rsid w:val="00FF165F"/>
    <w:rsid w:val="00FF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E801C"/>
  <w15:chartTrackingRefBased/>
  <w15:docId w15:val="{082FD0B8-2D74-2246-BC13-BDFE44C5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86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8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8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8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8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8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8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8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8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Bonasia</dc:creator>
  <cp:keywords/>
  <dc:description/>
  <cp:lastModifiedBy>Kyra Bonasia</cp:lastModifiedBy>
  <cp:revision>7</cp:revision>
  <dcterms:created xsi:type="dcterms:W3CDTF">2024-12-20T18:32:00Z</dcterms:created>
  <dcterms:modified xsi:type="dcterms:W3CDTF">2024-12-21T17:31:00Z</dcterms:modified>
</cp:coreProperties>
</file>